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2128"/>
        <w:gridCol w:w="1186"/>
        <w:gridCol w:w="1653"/>
        <w:gridCol w:w="1493"/>
        <w:gridCol w:w="1576"/>
        <w:gridCol w:w="1304"/>
        <w:gridCol w:w="1819"/>
        <w:gridCol w:w="1479"/>
        <w:gridCol w:w="1539"/>
      </w:tblGrid>
      <w:tr w:rsidR="00596A2D" w14:paraId="4493A337" w14:textId="77777777">
        <w:trPr>
          <w:trHeight w:hRule="exact" w:val="25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8F1A6D9" w14:textId="77777777" w:rsidR="00596A2D" w:rsidRDefault="00D94F8D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99AB30B" w14:textId="77777777" w:rsidR="00596A2D" w:rsidRDefault="00D94F8D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ED3692A" w14:textId="77777777" w:rsidR="00596A2D" w:rsidRDefault="00D94F8D">
            <w:pPr>
              <w:pStyle w:val="TableParagraph"/>
              <w:spacing w:before="86"/>
              <w:ind w:left="341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F7644A0" w14:textId="77777777" w:rsidR="00596A2D" w:rsidRDefault="00D94F8D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7339C31" w14:textId="77777777" w:rsidR="00596A2D" w:rsidRDefault="00D94F8D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1FBFD90" w14:textId="77777777" w:rsidR="00596A2D" w:rsidRDefault="00D94F8D">
            <w:pPr>
              <w:pStyle w:val="TableParagraph"/>
              <w:spacing w:before="86"/>
              <w:ind w:right="2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B3B373C" w14:textId="77777777" w:rsidR="00596A2D" w:rsidRDefault="00D94F8D">
            <w:pPr>
              <w:pStyle w:val="TableParagraph"/>
              <w:spacing w:before="86"/>
              <w:ind w:left="61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9C2BBEE" w14:textId="77777777" w:rsidR="00596A2D" w:rsidRDefault="00D94F8D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EB09013" w14:textId="77777777" w:rsidR="00596A2D" w:rsidRDefault="001E6760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1E6760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693F110" w14:textId="77777777" w:rsidR="00596A2D" w:rsidRDefault="00D94F8D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596A2D" w14:paraId="3B49E02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EE95BDB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975C976" w14:textId="77777777" w:rsidR="00596A2D" w:rsidRDefault="00D94F8D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Gender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6BE72BC" w14:textId="77777777" w:rsidR="00596A2D" w:rsidRDefault="00D94F8D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34458FB" w14:textId="77777777" w:rsidR="00596A2D" w:rsidRDefault="00596A2D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016885A" w14:textId="77777777" w:rsidR="00596A2D" w:rsidRDefault="00D94F8D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7B799F23" w14:textId="77777777" w:rsidR="00596A2D" w:rsidRDefault="00D94F8D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9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3DAF5A2" w14:textId="77777777" w:rsidR="00596A2D" w:rsidRDefault="00D94F8D">
            <w:pPr>
              <w:pStyle w:val="TableParagraph"/>
              <w:spacing w:before="30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0</w:t>
            </w:r>
          </w:p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20E08F8" w14:textId="77777777" w:rsidR="00596A2D" w:rsidRDefault="00D94F8D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F7ABFA6" w14:textId="77777777" w:rsidR="00596A2D" w:rsidRDefault="00D94F8D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5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53172DEE" w14:textId="77777777" w:rsidR="00596A2D" w:rsidRDefault="00D94F8D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</w:tr>
      <w:tr w:rsidR="00596A2D" w14:paraId="452D489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C28DFBC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1BDF2D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Ye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4D9DCF" w14:textId="77777777" w:rsidR="00596A2D" w:rsidRDefault="00D94F8D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ABED95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C64FBC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EDBAA3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21DC2CD" w14:textId="77777777" w:rsidR="00596A2D" w:rsidRDefault="00D94F8D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AC7062A" w14:textId="77777777" w:rsidR="00596A2D" w:rsidRDefault="00D94F8D">
            <w:pPr>
              <w:pStyle w:val="TableParagraph"/>
              <w:spacing w:before="36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447556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565CA8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3</w:t>
            </w:r>
          </w:p>
        </w:tc>
      </w:tr>
      <w:tr w:rsidR="00596A2D" w14:paraId="09120C5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5476F9F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09216A1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thnic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inor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F7AFFAC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CAF3383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58141C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6086931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B8294F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315917E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7B67CA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2498220" w14:textId="77777777" w:rsidR="00596A2D" w:rsidRDefault="00596A2D"/>
        </w:tc>
      </w:tr>
      <w:tr w:rsidR="00596A2D" w14:paraId="5210BE2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4707C97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A68608F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en Mental Health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fession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4D0E29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252E49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6D75DE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4FAD34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B45890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B680C0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F762A14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339236C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8</w:t>
            </w:r>
          </w:p>
        </w:tc>
      </w:tr>
      <w:tr w:rsidR="00596A2D" w14:paraId="3EDC0CD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75AADEF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CCFA1A3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sychot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ympto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78AEB3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D2E39F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72EF07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48B616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7E3BF7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6CF41A1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15A198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0E51179" w14:textId="77777777" w:rsidR="00596A2D" w:rsidRDefault="00596A2D"/>
        </w:tc>
      </w:tr>
      <w:tr w:rsidR="00596A2D" w14:paraId="0F55118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AE5BC06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6AE7D3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epres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24C8BF3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A1E4AE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6CEEDB5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B821465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551FCA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B14B99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ADDD6F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14D5A5" w14:textId="77777777" w:rsidR="00596A2D" w:rsidRDefault="00596A2D"/>
        </w:tc>
      </w:tr>
      <w:tr w:rsidR="00596A2D" w14:paraId="1CD5812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D8F3CAB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B173BEC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xie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562915F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6FABAD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19CE3C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D09AB17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6F567C9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F9B64AF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725F2C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9B9ED67" w14:textId="77777777" w:rsidR="00596A2D" w:rsidRDefault="00596A2D"/>
        </w:tc>
      </w:tr>
      <w:tr w:rsidR="00596A2D" w14:paraId="380A4BA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5C79A5E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79D7A6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r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E52CA6D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2CB09B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8011A2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316033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F445107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E564D6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5A6A24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A6BF6C" w14:textId="77777777" w:rsidR="00596A2D" w:rsidRDefault="00596A2D"/>
        </w:tc>
      </w:tr>
      <w:tr w:rsidR="00596A2D" w14:paraId="52DD610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043E92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3E15423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voidance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65882C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25E870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52CC42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72C2F7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AE400B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8DBB652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EE36D7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0BAA1C9" w14:textId="77777777" w:rsidR="00596A2D" w:rsidRDefault="00596A2D"/>
        </w:tc>
      </w:tr>
      <w:tr w:rsidR="00596A2D" w14:paraId="543AA1F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1E02E8D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0668501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lanning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095087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632AB9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6AF9B0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F99FCB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73F3D5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F5DF7FE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2FF74F0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35CE5D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596A2D" w14:paraId="57E75E4F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863AAC9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29BD41C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p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F251003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E414C4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FD563B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E1E3A8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E79625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F77FBC9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03088A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46B6AA6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</w:tr>
      <w:tr w:rsidR="00596A2D" w14:paraId="0B33256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219EE37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7D494F1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6296AD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3B3C5E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187D3F7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DB8132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9F84C89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59CD06D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F4C954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DC6C4B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7</w:t>
            </w:r>
          </w:p>
        </w:tc>
      </w:tr>
      <w:tr w:rsidR="00596A2D" w14:paraId="7FD7AB5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42DD38E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D19B5D8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Body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Dissatisfac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E61EF57" w14:textId="77777777" w:rsidR="00596A2D" w:rsidRDefault="00D94F8D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27CE93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2C9B71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54272C" w14:textId="77777777" w:rsidR="00596A2D" w:rsidRDefault="00D94F8D">
            <w:pPr>
              <w:pStyle w:val="TableParagraph"/>
              <w:spacing w:before="36"/>
              <w:ind w:right="3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6FBD31" w14:textId="77777777" w:rsidR="00596A2D" w:rsidRDefault="00D94F8D">
            <w:pPr>
              <w:pStyle w:val="TableParagraph"/>
              <w:spacing w:before="36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6B9E475" w14:textId="77777777" w:rsidR="00596A2D" w:rsidRDefault="00D94F8D">
            <w:pPr>
              <w:pStyle w:val="TableParagraph"/>
              <w:spacing w:before="36"/>
              <w:ind w:left="13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7E264E" w14:textId="77777777" w:rsidR="00596A2D" w:rsidRDefault="00D94F8D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6907B51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596A2D" w14:paraId="3B8EB83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FD5FFEE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C80BBB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cting Out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haviou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876B63C" w14:textId="77777777" w:rsidR="00596A2D" w:rsidRDefault="00D94F8D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D3A0991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68DDD7D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76C7C5" w14:textId="77777777" w:rsidR="00596A2D" w:rsidRDefault="00D94F8D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DAB5B7" w14:textId="77777777" w:rsidR="00596A2D" w:rsidRDefault="00D94F8D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F7A35ED" w14:textId="77777777" w:rsidR="00596A2D" w:rsidRDefault="00D94F8D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E739618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351FE1F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6</w:t>
            </w:r>
          </w:p>
        </w:tc>
      </w:tr>
      <w:tr w:rsidR="00596A2D" w14:paraId="29272E4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D3DDE5C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9885B17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tisfaction with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1B824E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62DB67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87DC01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0FE72E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24C13B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915AF06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E87B08" w14:textId="77777777" w:rsidR="00596A2D" w:rsidRDefault="00D94F8D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C4B381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</w:tr>
      <w:tr w:rsidR="00596A2D" w14:paraId="7710E258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F2778DD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54A808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ptim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2BEE40B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03F491E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6E4FCE8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C73788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AA41EE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0B04C62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6F2E6F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2552247" w14:textId="77777777" w:rsidR="00596A2D" w:rsidRDefault="00D94F8D">
            <w:pPr>
              <w:pStyle w:val="TableParagraph"/>
              <w:spacing w:before="36"/>
              <w:ind w:left="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</w:tr>
      <w:tr w:rsidR="00596A2D" w14:paraId="60C99CC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DC84107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6739B82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Social</w:t>
            </w:r>
            <w:r>
              <w:rPr>
                <w:rFonts w:ascii="Arial" w:eastAsia="Arial" w:hAnsi="Arial" w:cs="Arial"/>
                <w:color w:val="545454"/>
                <w:spacing w:val="12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C21AEA1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353F9D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D63DE2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10C464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4B207F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52A7EC1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A4D8B0E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BDC62DD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5</w:t>
            </w:r>
          </w:p>
        </w:tc>
      </w:tr>
      <w:tr w:rsidR="00596A2D" w14:paraId="4AFA573B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8FD4EF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5E8A478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elf-estee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8FA9304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3FE6F15F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19C6992A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2EE96F4" w14:textId="77777777" w:rsidR="00596A2D" w:rsidRDefault="00D94F8D">
            <w:pPr>
              <w:pStyle w:val="TableParagraph"/>
              <w:spacing w:before="36"/>
              <w:ind w:right="1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4621FF68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215020DC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1A0956DD" w14:textId="77777777" w:rsidR="00596A2D" w:rsidRDefault="00D94F8D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  <w:shd w:val="clear" w:color="auto" w:fill="F6F6F6"/>
          </w:tcPr>
          <w:p w14:paraId="735625F0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596A2D" w14:paraId="4AFF2365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0F153C5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5275E2B" w14:textId="77777777" w:rsidR="00596A2D" w:rsidRDefault="00D94F8D">
            <w:pPr>
              <w:pStyle w:val="TableParagraph"/>
              <w:spacing w:before="41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2547AE8" w14:textId="77777777" w:rsidR="00596A2D" w:rsidRDefault="00596A2D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DFBC8B5" w14:textId="77777777" w:rsidR="00596A2D" w:rsidRDefault="00596A2D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F4FAAF5" w14:textId="77777777" w:rsidR="00596A2D" w:rsidRDefault="00596A2D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E5E65BA" w14:textId="77777777" w:rsidR="00596A2D" w:rsidRDefault="00596A2D"/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671598D" w14:textId="77777777" w:rsidR="00596A2D" w:rsidRDefault="00596A2D"/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5854CEB" w14:textId="77777777" w:rsidR="00596A2D" w:rsidRDefault="00596A2D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65E48CEA" w14:textId="77777777" w:rsidR="00596A2D" w:rsidRDefault="00596A2D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BFEDA08" w14:textId="77777777" w:rsidR="00596A2D" w:rsidRDefault="00596A2D"/>
        </w:tc>
      </w:tr>
      <w:tr w:rsidR="00596A2D" w14:paraId="72109E1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8FDC643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ABD9BE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tay-at-hom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M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DCD5353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025006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8C4CADA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0A6CA6A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9B00758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11695B5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7A1952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2A2D17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</w:tr>
      <w:tr w:rsidR="00596A2D" w14:paraId="7315354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28D2D20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D08DF97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mploym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76A230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A38DF6E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E0708D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4AB927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ADBE2B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C656FE2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81F908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73B9021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  <w:tr w:rsidR="00596A2D" w14:paraId="37F35F5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FAAB9B8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A38D4E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70AB6C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16D3005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D7E4DD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73E333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E01CED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C2A49C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31DFE5" w14:textId="77777777" w:rsidR="00596A2D" w:rsidRDefault="00D94F8D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3672B42" w14:textId="77777777" w:rsidR="00596A2D" w:rsidRDefault="00596A2D"/>
        </w:tc>
      </w:tr>
      <w:tr w:rsidR="00596A2D" w14:paraId="1B159DC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E9E4B34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9B7CA40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ternal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Educ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D6FA93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57C6E0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6754150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B576DE7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42040EF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4680124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00A6A1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505658C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596A2D" w14:paraId="7E53E58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751AC30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3477453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No. Children in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househol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746412F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D3F884A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95C2BB0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004F09B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8F32D8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9E355A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718FF7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ACE181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596A2D" w14:paraId="31EB5A2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9A74AA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77A962C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arental Mental Health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roblem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4DFC591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7AB0C44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8025636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B2105D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2A82D9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7EA881C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B748CBD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147FE16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9</w:t>
            </w:r>
          </w:p>
        </w:tc>
      </w:tr>
      <w:tr w:rsidR="00596A2D" w14:paraId="22E35B27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CEE3A93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49D9EA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tact</w:t>
            </w:r>
            <w:r>
              <w:rPr>
                <w:rFonts w:ascii="Arial"/>
                <w:color w:val="545454"/>
                <w:spacing w:val="3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E39CEE9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C37F82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FF8747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DF57B99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D935706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87E7518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65EF38F" w14:textId="77777777" w:rsidR="00596A2D" w:rsidRDefault="00D94F8D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3B2869E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22</w:t>
            </w:r>
          </w:p>
        </w:tc>
      </w:tr>
      <w:tr w:rsidR="00596A2D" w14:paraId="3B82AF95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72CB579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93A8F50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family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98DE48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94516A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042081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5FDC45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91E9A8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BBD9A69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D999D1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DEEC184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2</w:t>
            </w:r>
          </w:p>
        </w:tc>
      </w:tr>
      <w:tr w:rsidR="00596A2D" w14:paraId="48FF438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F96BDAC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4F74174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READ – Family</w:t>
            </w:r>
            <w:r>
              <w:rPr>
                <w:rFonts w:ascii="Arial" w:eastAsia="Arial" w:hAnsi="Arial" w:cs="Arial"/>
                <w:color w:val="545454"/>
                <w:spacing w:val="13"/>
                <w:w w:val="105"/>
                <w:sz w:val="11"/>
                <w:szCs w:val="11"/>
              </w:rPr>
              <w:t xml:space="preserve"> </w:t>
            </w:r>
            <w:r>
              <w:rPr>
                <w:rFonts w:ascii="Arial" w:eastAsia="Arial" w:hAnsi="Arial" w:cs="Arial"/>
                <w:color w:val="545454"/>
                <w:w w:val="105"/>
                <w:sz w:val="11"/>
                <w:szCs w:val="11"/>
              </w:rPr>
              <w:t>Competen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96F467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62AF799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697CCD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E5A49A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AE8A9DE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AC9A8A7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57E403" w14:textId="77777777" w:rsidR="00596A2D" w:rsidRDefault="00D94F8D">
            <w:pPr>
              <w:pStyle w:val="TableParagraph"/>
              <w:spacing w:before="36"/>
              <w:ind w:right="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D31CA9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596A2D" w14:paraId="614728D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3CD89FA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F32F4B0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njoy Family</w:t>
            </w:r>
            <w:r>
              <w:rPr>
                <w:rFonts w:ascii="Arial"/>
                <w:color w:val="545454"/>
                <w:spacing w:val="6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Lif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E1FEF8" w14:textId="77777777" w:rsidR="00596A2D" w:rsidRDefault="00D94F8D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8FF53D2" w14:textId="77777777" w:rsidR="00596A2D" w:rsidRDefault="00D94F8D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63F966D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7AA618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C42C008" w14:textId="77777777" w:rsidR="00596A2D" w:rsidRDefault="00D94F8D">
            <w:pPr>
              <w:pStyle w:val="TableParagraph"/>
              <w:spacing w:before="36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7CDE088" w14:textId="77777777" w:rsidR="00596A2D" w:rsidRDefault="00D94F8D">
            <w:pPr>
              <w:pStyle w:val="TableParagraph"/>
              <w:spacing w:before="36"/>
              <w:ind w:left="13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02B6AEC" w14:textId="77777777" w:rsidR="00596A2D" w:rsidRDefault="00D94F8D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1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CB184FA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32</w:t>
            </w:r>
          </w:p>
        </w:tc>
      </w:tr>
      <w:tr w:rsidR="00596A2D" w14:paraId="4D4D42A4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1F77770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DADAC4D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ing Support in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AB7CAAF" w14:textId="77777777" w:rsidR="00596A2D" w:rsidRDefault="00596A2D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7E77BB5" w14:textId="77777777" w:rsidR="00596A2D" w:rsidRDefault="00596A2D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681AA50" w14:textId="77777777" w:rsidR="00596A2D" w:rsidRDefault="00596A2D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76FBDEB" w14:textId="77777777" w:rsidR="00596A2D" w:rsidRDefault="00596A2D"/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4D5A7B4" w14:textId="77777777" w:rsidR="00596A2D" w:rsidRDefault="00596A2D"/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38F7B3D" w14:textId="77777777" w:rsidR="00596A2D" w:rsidRDefault="00596A2D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2777448" w14:textId="77777777" w:rsidR="00596A2D" w:rsidRDefault="00596A2D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BB4AC93" w14:textId="77777777" w:rsidR="00596A2D" w:rsidRDefault="00596A2D"/>
        </w:tc>
      </w:tr>
      <w:tr w:rsidR="00596A2D" w14:paraId="601AFB5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802731C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106B15F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Academic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si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CF45D3" w14:textId="77777777" w:rsidR="00596A2D" w:rsidRDefault="00D94F8D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2B6B853" w14:textId="77777777" w:rsidR="00596A2D" w:rsidRDefault="00D94F8D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CA1327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4DB88D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ADDCF3" w14:textId="77777777" w:rsidR="00596A2D" w:rsidRDefault="00D94F8D">
            <w:pPr>
              <w:pStyle w:val="TableParagraph"/>
              <w:spacing w:before="3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2024D69" w14:textId="77777777" w:rsidR="00596A2D" w:rsidRDefault="00D94F8D">
            <w:pPr>
              <w:pStyle w:val="TableParagraph"/>
              <w:spacing w:before="36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D60AE01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0035C0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4</w:t>
            </w:r>
          </w:p>
        </w:tc>
      </w:tr>
      <w:tr w:rsidR="00596A2D" w14:paraId="4BBBF256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629045D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E990966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Disadvantaged</w:t>
            </w:r>
            <w:r>
              <w:rPr>
                <w:rFonts w:ascii="Arial"/>
                <w:color w:val="545454"/>
                <w:spacing w:val="8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00A6EF1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B4EC1C8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76CF246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9715A8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26D102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02D00AF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8013EF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189BA46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5</w:t>
            </w:r>
          </w:p>
        </w:tc>
      </w:tr>
      <w:tr w:rsidR="00596A2D" w14:paraId="0279629E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44C9E18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A59B1D3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Mixe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079A7C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4BE4EAD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DD3590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85CB2C0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4236A2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236B840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472919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D006041" w14:textId="77777777" w:rsidR="00596A2D" w:rsidRDefault="00596A2D"/>
        </w:tc>
      </w:tr>
      <w:tr w:rsidR="00596A2D" w14:paraId="64FA8D1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5C8F6CB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9B08C1A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chool</w:t>
            </w:r>
            <w:r>
              <w:rPr>
                <w:rFonts w:ascii="Arial"/>
                <w:color w:val="545454"/>
                <w:spacing w:val="9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4FB72B3" w14:textId="77777777" w:rsidR="00596A2D" w:rsidRDefault="00D94F8D">
            <w:pPr>
              <w:pStyle w:val="TableParagraph"/>
              <w:spacing w:before="36"/>
              <w:ind w:left="34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D6C2B3D" w14:textId="77777777" w:rsidR="00596A2D" w:rsidRDefault="00D94F8D">
            <w:pPr>
              <w:pStyle w:val="TableParagraph"/>
              <w:spacing w:before="36"/>
              <w:ind w:left="1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9C39522" w14:textId="77777777" w:rsidR="00596A2D" w:rsidRDefault="00D94F8D">
            <w:pPr>
              <w:pStyle w:val="TableParagraph"/>
              <w:spacing w:before="36"/>
              <w:ind w:right="4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F3D0840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372635B" w14:textId="77777777" w:rsidR="00596A2D" w:rsidRDefault="00D94F8D">
            <w:pPr>
              <w:pStyle w:val="TableParagraph"/>
              <w:spacing w:before="36"/>
              <w:ind w:left="60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65A6750" w14:textId="77777777" w:rsidR="00596A2D" w:rsidRDefault="00D94F8D">
            <w:pPr>
              <w:pStyle w:val="TableParagraph"/>
              <w:spacing w:before="36"/>
              <w:ind w:left="13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53A25F3" w14:textId="77777777" w:rsidR="00596A2D" w:rsidRDefault="00D94F8D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2CEDCD4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9</w:t>
            </w:r>
          </w:p>
        </w:tc>
      </w:tr>
      <w:tr w:rsidR="00596A2D" w14:paraId="1851A63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040159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3B4AA8B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eacher</w:t>
            </w:r>
            <w:r>
              <w:rPr>
                <w:rFonts w:ascii="Arial"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4FF700A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679E56E" w14:textId="77777777" w:rsidR="00596A2D" w:rsidRDefault="00D94F8D">
            <w:pPr>
              <w:pStyle w:val="TableParagraph"/>
              <w:spacing w:before="36"/>
              <w:ind w:lef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D6396D6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9E5C8C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651214E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777AE3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FB2303A" w14:textId="77777777" w:rsidR="00596A2D" w:rsidRDefault="00D94F8D">
            <w:pPr>
              <w:pStyle w:val="TableParagraph"/>
              <w:spacing w:before="36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1F11224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  <w:tr w:rsidR="00596A2D" w14:paraId="59EA0272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0F62CCED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C5C6003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.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reakup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EDC2A9B" w14:textId="77777777" w:rsidR="00596A2D" w:rsidRDefault="00D94F8D">
            <w:pPr>
              <w:pStyle w:val="TableParagraph"/>
              <w:spacing w:before="30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F5B5C24" w14:textId="77777777" w:rsidR="00596A2D" w:rsidRDefault="00D94F8D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EEAB722" w14:textId="77777777" w:rsidR="00596A2D" w:rsidRDefault="00D94F8D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D8055F6" w14:textId="77777777" w:rsidR="00596A2D" w:rsidRDefault="00D94F8D">
            <w:pPr>
              <w:pStyle w:val="TableParagraph"/>
              <w:spacing w:before="30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F6EAA90" w14:textId="77777777" w:rsidR="00596A2D" w:rsidRDefault="00596A2D"/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3923B3E" w14:textId="77777777" w:rsidR="00596A2D" w:rsidRDefault="00D94F8D">
            <w:pPr>
              <w:pStyle w:val="TableParagraph"/>
              <w:spacing w:before="30"/>
              <w:ind w:left="13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BF786B2" w14:textId="77777777" w:rsidR="00596A2D" w:rsidRDefault="00D94F8D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6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1F75E51" w14:textId="77777777" w:rsidR="00596A2D" w:rsidRDefault="00D94F8D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37</w:t>
            </w:r>
          </w:p>
        </w:tc>
      </w:tr>
      <w:tr w:rsidR="00596A2D" w14:paraId="534B707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16CB206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1F64527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Have Romantic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artn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C7D31F" w14:textId="77777777" w:rsidR="00596A2D" w:rsidRDefault="00D94F8D">
            <w:pPr>
              <w:pStyle w:val="TableParagraph"/>
              <w:spacing w:before="36"/>
              <w:ind w:left="3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FFB050F" w14:textId="77777777" w:rsidR="00596A2D" w:rsidRDefault="00D94F8D">
            <w:pPr>
              <w:pStyle w:val="TableParagraph"/>
              <w:spacing w:before="36"/>
              <w:ind w:lef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FDDE26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5403F82" w14:textId="77777777" w:rsidR="00596A2D" w:rsidRDefault="00D94F8D">
            <w:pPr>
              <w:pStyle w:val="TableParagraph"/>
              <w:spacing w:before="36"/>
              <w:ind w:right="2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D120B1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DDFDE32" w14:textId="77777777" w:rsidR="00596A2D" w:rsidRDefault="00D94F8D">
            <w:pPr>
              <w:pStyle w:val="TableParagraph"/>
              <w:spacing w:before="36"/>
              <w:ind w:left="15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05C1156" w14:textId="77777777" w:rsidR="00596A2D" w:rsidRDefault="00D94F8D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11DCAC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8</w:t>
            </w:r>
          </w:p>
        </w:tc>
      </w:tr>
      <w:tr w:rsidR="00596A2D" w14:paraId="1DCFAA1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025CDF0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5A21B8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rceived 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uppor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CC45CB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09E4E31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42A98A6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2EF2E4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12905D1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DD11FD4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ABF0059" w14:textId="77777777" w:rsidR="00596A2D" w:rsidRDefault="00D94F8D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7D4BBE" w14:textId="77777777" w:rsidR="00596A2D" w:rsidRDefault="00596A2D"/>
        </w:tc>
      </w:tr>
      <w:tr w:rsidR="00596A2D" w14:paraId="341BDAF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2BC1356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43E96D2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Peer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Connectednes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02CC231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022ABB7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D226420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B67CE87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86B0601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CD24309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9626E9C" w14:textId="77777777" w:rsidR="00596A2D" w:rsidRDefault="00D94F8D">
            <w:pPr>
              <w:pStyle w:val="TableParagraph"/>
              <w:spacing w:before="36"/>
              <w:ind w:right="5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3A354E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</w:tr>
      <w:tr w:rsidR="00596A2D" w14:paraId="18C97DCD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2BACD3BC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2128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0439323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Safe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Neighbourhood</w:t>
            </w:r>
          </w:p>
        </w:tc>
        <w:tc>
          <w:tcPr>
            <w:tcW w:w="118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B707643" w14:textId="77777777" w:rsidR="00596A2D" w:rsidRDefault="00596A2D"/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475CC4C" w14:textId="77777777" w:rsidR="00596A2D" w:rsidRDefault="00596A2D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62B3EED" w14:textId="77777777" w:rsidR="00596A2D" w:rsidRDefault="00596A2D"/>
        </w:tc>
        <w:tc>
          <w:tcPr>
            <w:tcW w:w="1576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419D03B" w14:textId="77777777" w:rsidR="00596A2D" w:rsidRDefault="00596A2D"/>
        </w:tc>
        <w:tc>
          <w:tcPr>
            <w:tcW w:w="1304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D5641DF" w14:textId="77777777" w:rsidR="00596A2D" w:rsidRDefault="00596A2D"/>
        </w:tc>
        <w:tc>
          <w:tcPr>
            <w:tcW w:w="181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129EB11" w14:textId="77777777" w:rsidR="00596A2D" w:rsidRDefault="00596A2D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502BC9F6" w14:textId="77777777" w:rsidR="00596A2D" w:rsidRDefault="00596A2D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AEFB397" w14:textId="77777777" w:rsidR="00596A2D" w:rsidRDefault="00D94F8D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  <w:tr w:rsidR="00596A2D" w14:paraId="3482FAF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4EBE211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84C4951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ive in Urban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r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A58988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9A0FD4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5E27A8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244A9A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4E9F15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C39B7C1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4B39C3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9F3AEBB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2</w:t>
            </w:r>
          </w:p>
        </w:tc>
      </w:tr>
      <w:tr w:rsidR="00596A2D" w14:paraId="49811363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FE20CE7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E15BE7A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Racis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3392FE0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EE913F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246F4CF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72A5149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7D3E2D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8C72A54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BAF9428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9D3B2D8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3</w:t>
            </w:r>
          </w:p>
        </w:tc>
      </w:tr>
      <w:tr w:rsidR="00596A2D" w14:paraId="06E14280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D18DCF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D3A3E07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4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ullying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E6A67E2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204508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8052E88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D6DD18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EC9258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8B735C1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795E34A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C3D4DDF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</w:tr>
      <w:tr w:rsidR="00596A2D" w14:paraId="00BFB052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C0DDED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0E9422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Trouble with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Polic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559752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49AFCC2" w14:textId="77777777" w:rsidR="00596A2D" w:rsidRDefault="00D94F8D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DF5B65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C1FF04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C6127AC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63BEEEA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449638C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E7CB1D9" w14:textId="77777777" w:rsidR="00596A2D" w:rsidRDefault="00D94F8D">
            <w:pPr>
              <w:pStyle w:val="TableParagraph"/>
              <w:spacing w:before="36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4</w:t>
            </w:r>
          </w:p>
        </w:tc>
      </w:tr>
      <w:tr w:rsidR="00596A2D" w14:paraId="6FD91694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DBEF23" w14:textId="77777777" w:rsidR="00596A2D" w:rsidRDefault="00596A2D"/>
        </w:tc>
        <w:tc>
          <w:tcPr>
            <w:tcW w:w="2128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471F825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Infor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496DFE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30D9F35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CA1B0DD" w14:textId="77777777" w:rsidR="00596A2D" w:rsidRDefault="00596A2D"/>
        </w:tc>
        <w:tc>
          <w:tcPr>
            <w:tcW w:w="1576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20AC463" w14:textId="77777777" w:rsidR="00596A2D" w:rsidRDefault="00596A2D"/>
        </w:tc>
        <w:tc>
          <w:tcPr>
            <w:tcW w:w="1304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21CC2FC" w14:textId="77777777" w:rsidR="00596A2D" w:rsidRDefault="00596A2D"/>
        </w:tc>
        <w:tc>
          <w:tcPr>
            <w:tcW w:w="181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712027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2EB6A96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C64BDFA" w14:textId="77777777" w:rsidR="00596A2D" w:rsidRDefault="00D94F8D">
            <w:pPr>
              <w:pStyle w:val="TableParagraph"/>
              <w:spacing w:before="36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5</w:t>
            </w:r>
          </w:p>
        </w:tc>
      </w:tr>
    </w:tbl>
    <w:p w14:paraId="76442838" w14:textId="77777777" w:rsidR="00596A2D" w:rsidRDefault="00596A2D">
      <w:pPr>
        <w:sectPr w:rsidR="00596A2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920" w:right="640" w:bottom="280" w:left="620" w:header="735" w:footer="720" w:gutter="0"/>
          <w:cols w:space="720"/>
        </w:sectPr>
      </w:pPr>
    </w:p>
    <w:p w14:paraId="2FC7E14F" w14:textId="77777777" w:rsidR="00596A2D" w:rsidRDefault="00596A2D">
      <w:pPr>
        <w:spacing w:before="1"/>
        <w:rPr>
          <w:rFonts w:ascii="Arial" w:eastAsia="Arial" w:hAnsi="Arial" w:cs="Arial"/>
          <w:sz w:val="2"/>
          <w:szCs w:val="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733"/>
        <w:gridCol w:w="1581"/>
        <w:gridCol w:w="1653"/>
        <w:gridCol w:w="1493"/>
        <w:gridCol w:w="1581"/>
        <w:gridCol w:w="1297"/>
        <w:gridCol w:w="1820"/>
        <w:gridCol w:w="1479"/>
        <w:gridCol w:w="1539"/>
      </w:tblGrid>
      <w:tr w:rsidR="00596A2D" w14:paraId="34075B50" w14:textId="77777777">
        <w:trPr>
          <w:trHeight w:hRule="exact" w:val="253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21B5C02" w14:textId="77777777" w:rsidR="00596A2D" w:rsidRDefault="00D94F8D">
            <w:pPr>
              <w:pStyle w:val="TableParagraph"/>
              <w:spacing w:before="8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EA57712" w14:textId="77777777" w:rsidR="00596A2D" w:rsidRDefault="00D94F8D">
            <w:pPr>
              <w:pStyle w:val="TableParagraph"/>
              <w:spacing w:before="8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Variabl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CD5A5CF" w14:textId="77777777" w:rsidR="00596A2D" w:rsidRDefault="00D94F8D">
            <w:pPr>
              <w:pStyle w:val="TableParagraph"/>
              <w:spacing w:before="86"/>
              <w:ind w:left="17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B46DFDA" w14:textId="77777777" w:rsidR="00596A2D" w:rsidRDefault="00D94F8D">
            <w:pPr>
              <w:pStyle w:val="TableParagraph"/>
              <w:spacing w:before="86"/>
              <w:ind w:left="563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Individua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906662A" w14:textId="77777777" w:rsidR="00596A2D" w:rsidRDefault="00D94F8D">
            <w:pPr>
              <w:pStyle w:val="TableParagraph"/>
              <w:spacing w:before="86"/>
              <w:ind w:right="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Family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58A4D65" w14:textId="77777777" w:rsidR="00596A2D" w:rsidRDefault="00D94F8D">
            <w:pPr>
              <w:pStyle w:val="TableParagraph"/>
              <w:spacing w:before="86"/>
              <w:ind w:right="2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choo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5C80A5D" w14:textId="77777777" w:rsidR="00596A2D" w:rsidRDefault="00D94F8D">
            <w:pPr>
              <w:pStyle w:val="TableParagraph"/>
              <w:spacing w:before="86"/>
              <w:ind w:left="175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Pe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6425020" w14:textId="77777777" w:rsidR="00596A2D" w:rsidRDefault="00D94F8D">
            <w:pPr>
              <w:pStyle w:val="TableParagraph"/>
              <w:spacing w:before="86"/>
              <w:ind w:left="432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08BA43" w14:textId="77777777" w:rsidR="00596A2D" w:rsidRDefault="00734AB4">
            <w:pPr>
              <w:pStyle w:val="TableParagraph"/>
              <w:spacing w:before="86"/>
              <w:ind w:left="288"/>
              <w:rPr>
                <w:rFonts w:ascii="Arial" w:eastAsia="Arial" w:hAnsi="Arial" w:cs="Arial"/>
                <w:sz w:val="11"/>
                <w:szCs w:val="11"/>
              </w:rPr>
            </w:pPr>
            <w:r w:rsidRPr="00734AB4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EDE5F9F" w14:textId="77777777" w:rsidR="00596A2D" w:rsidRDefault="00D94F8D">
            <w:pPr>
              <w:pStyle w:val="TableParagraph"/>
              <w:spacing w:before="86"/>
              <w:ind w:left="359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ingle</w:t>
            </w:r>
            <w:r>
              <w:rPr>
                <w:rFonts w:ascii="Arial"/>
                <w:b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Domain</w:t>
            </w:r>
          </w:p>
        </w:tc>
      </w:tr>
      <w:tr w:rsidR="00596A2D" w14:paraId="5C935AF6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1946CBFB" w14:textId="77777777" w:rsidR="00596A2D" w:rsidRDefault="00D94F8D">
            <w:pPr>
              <w:pStyle w:val="TableParagraph"/>
              <w:spacing w:line="125" w:lineRule="exact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Socia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Environment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C0C0D56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One Good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Adult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5687C14" w14:textId="77777777" w:rsidR="00596A2D" w:rsidRDefault="00A84E91">
            <w:pPr>
              <w:pStyle w:val="TableParagraph"/>
              <w:spacing w:line="20" w:lineRule="exact"/>
              <w:ind w:left="105"/>
              <w:rPr>
                <w:rFonts w:ascii="Arial" w:eastAsia="Arial" w:hAnsi="Arial" w:cs="Arial"/>
                <w:sz w:val="2"/>
                <w:szCs w:val="2"/>
              </w:rPr>
            </w:pPr>
            <w:r>
              <w:rPr>
                <w:rFonts w:ascii="Arial" w:eastAsia="Arial" w:hAnsi="Arial" w:cs="Arial"/>
                <w:noProof/>
                <w:sz w:val="2"/>
                <w:szCs w:val="2"/>
              </w:rPr>
              <mc:AlternateContent>
                <mc:Choice Requires="wpg">
                  <w:drawing>
                    <wp:inline distT="0" distB="0" distL="0" distR="0" wp14:anchorId="40EB51E3" wp14:editId="1EB14BD5">
                      <wp:extent cx="1270" cy="1270"/>
                      <wp:effectExtent l="0" t="0" r="0" b="0"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1270"/>
                                <a:chOff x="0" y="0"/>
                                <a:chExt cx="2" cy="2"/>
                              </a:xfrm>
                            </wpg:grpSpPr>
                            <wpg:grpSp>
                              <wpg:cNvPr id="3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4" name="Freeform 8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" name="Group 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6" name="Freeform 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2" cy="2"/>
                                  <a:chOff x="0" y="0"/>
                                  <a:chExt cx="2" cy="2"/>
                                </a:xfrm>
                              </wpg:grpSpPr>
                              <wps:wsp>
                                <wps:cNvPr id="8" name="Freeform 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2" cy="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>
                                      <a:cxn ang="0">
                                        <a:pos x="0" y="0"/>
                                      </a:cxn>
                                      <a:cxn ang="0">
                                        <a:pos x="0" y="0"/>
                                      </a:cxn>
                                    </a:cxnLst>
                                    <a:rect l="0" t="0" r="r" b="b"/>
                                    <a:pathLst>
                                      <a:path>
                                        <a:moveTo>
                                          <a:pt x="0" y="0"/>
                                        </a:move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F6F6F6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" o:spid="_x0000_s1026" style="width:.1pt;height:.1pt;mso-position-horizontal-relative:char;mso-position-vertical-relative:line" coordsize="2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D3KX0DAACzEgAADgAAAGRycy9lMm9Eb2MueG1s7FjrbtMwFP6PxDtY/t/lsrRdo6WIXTohDZi0&#10;8QCu41xEYgfbbToQ786xnXRpNxAMBBJqKyXHOfbxuX7HyemrTV2hNZOqFDzBwZGPEeNUpCXPE/zh&#10;bjE6wUhpwlNSCc4SfM8UfjV/+eK0bWIWikJUKZMIhHAVt02CC62b2PMULVhN1JFoGAdmJmRNNAxl&#10;7qWStCC9rrzQ9ydeK2TaSEGZUvD0wjHx3MrPMkb1+yxTTKMqwaCbtldpr0tz9eanJM4laYqSdmqQ&#10;Z2hRk5LDpltRF0QTtJLlI1F1SaVQItNHVNSeyLKSMmsDWBP4e9ZcSbFqrC153ObN1k3g2j0/PVss&#10;fbe+kahMExxixEkNIbK7otC4pm3yGGZcyea2uZHOPiCvBf2ogO3t8804d5PRsn0rUhBHVlpY12wy&#10;WRsRYDTa2AjcbyPANhpReBiEU4gSBYalbHRoASF8tIIWl90aUNwssAp7JHbbWNU6VZwddrA1qTP6&#10;eNfo6T8xemgAif+IuVBM6iFf1O/ly21BGmbTUJls6FwX9a5bSMZMgaIT5z07qc8XNUyWAadtVKwg&#10;p56XJkOPbUMOrlspfcWEzTKyvlbaVXfaU6ToKbrhQJpsBAoRA1a+TdJGqL1UA/kw55emuiXdBhIw&#10;aB99JEaAPkuHPg3RRi+zgyHNvRZrdifsE/1YnQduxb8/q+fRSihmirUX3xF2S6PpwGlKVGW6KKvK&#10;bK1kvjyvJFoTwM7FxPyNwrBkZ1plfcOFWebY7gmUdGeVKW6LhV9mQRj5Z+FstJicTEdRFo1Hs6l/&#10;MvKD2dls4kez6GLx1cQhiOKiTFPGr0vOelwOop/L465DOES1yIzaBM/G4diGeEf7HSN9+3vKSABi&#10;noJ1JC4YSS87WpOycrS3q7H1Epjd352v+5w3IKTipUjvIf+lcD0JeigQhZCfMWqhHyVYfVoRyTCq&#10;3nAo4FkQRaaB2UE0noYwkEPOcsghnIKoBGsMyW3Ic+2a3qqRZV7AToH1BRevAZ6z0lQKQGavVTcA&#10;DLFUB+o/wNFxDwaueYwdEvzl5jFEBcjrP9E2/gKOTnrXbXHUlpkJBoDtAUd7oD7g6AFH/3scnfZg&#10;4HD0+ICjT7wWPX0ehRdN9/6yxdHIee+Ao+aUtz3wHnD0gKP/C47at3z4MmLP2d1XHPPpZTi2J9iH&#10;b03zbwAAAP//AwBQSwMEFAAGAAgAAAAhAJOFko7WAAAA/wAAAA8AAABkcnMvZG93bnJldi54bWxM&#10;j0FLw0AQhe9C/8MyBW92k4oiMZtSinoqgq0g3qbZaRKanQ3ZbZL+e6de9PJgeMN738tXk2vVQH1o&#10;PBtIFwko4tLbhisDn/vXuydQISJbbD2TgQsFWBWzmxwz60f+oGEXKyUhHDI0UMfYZVqHsiaHYeE7&#10;YvGOvncY5ewrbXscJdy1epkkj9phw9JQY0ebmsrT7uwMvI04ru/Tl2F7Om4u3/uH969tSsbczqf1&#10;M6hIU/x7hiu+oEMhTAd/ZhtUa0CGxF8VbwnqcFVd5Po/d/EDAAD//wMAUEsBAi0AFAAGAAgAAAAh&#10;AOSZw8D7AAAA4QEAABMAAAAAAAAAAAAAAAAAAAAAAFtDb250ZW50X1R5cGVzXS54bWxQSwECLQAU&#10;AAYACAAAACEAI7Jq4dcAAACUAQAACwAAAAAAAAAAAAAAAAAsAQAAX3JlbHMvLnJlbHNQSwECLQAU&#10;AAYACAAAACEAh/D3KX0DAACzEgAADgAAAAAAAAAAAAAAAAAsAgAAZHJzL2Uyb0RvYy54bWxQSwEC&#10;LQAUAAYACAAAACEAk4WSjtYAAAD/AAAADwAAAAAAAAAAAAAAAADVBQAAZHJzL2Rvd25yZXYueG1s&#10;UEsFBgAAAAAEAAQA8wAAANgGAAAAAA==&#10;">
                      <v:group id="Group 7" o:spid="_x0000_s1027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      <v:shape id="Freeform 8" o:spid="_x0000_s1028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fCttwgAA&#10;ANoAAAAPAAAAZHJzL2Rvd25yZXYueG1sRI/NSgMxFIX3Qt8h3II7m1FE7LRpEVGpG2mn3XR3mdxO&#10;hiY3QxLb1Kc3gtDl4fx8nPkyOytOFGLvWcH9pAJB3Hrdc6dgt32/ewYRE7JG65kUXCjCcjG6mWOt&#10;/Zk3dGpSJ8oIxxoVmJSGWsrYGnIYJ34gLt7BB4epyNBJHfBcxp2VD1X1JB32XAgGB3o11B6bb1e4&#10;e/rM22l+26270H+xseufD6vU7Ti/zEAkyuka/m+vtIJH+LtSboB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p8K23CAAAA2gAAAA8AAAAAAAAAAAAAAAAAlwIAAGRycy9kb3du&#10;cmV2LnhtbFBLBQYAAAAABAAEAPUAAACGAwAAAAA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5" o:spid="_x0000_s1029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      <v:shape id="Freeform 6" o:spid="_x0000_s1030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4hCBwQAA&#10;ANoAAAAPAAAAZHJzL2Rvd25yZXYueG1sRI9LawIxFIX3gv8hXKE7zdSF1NEopbSl3YivjbvL5DoZ&#10;mtwMSdS0v94UCl0ezuPjLNfZWXGlEDvPCh4nFQjixuuOWwXHw9v4CURMyBqtZ1LwTRHWq+FgibX2&#10;N97RdZ9aUUY41qjApNTXUsbGkMM48T1x8c4+OExFhlbqgLcy7qycVtVMOuy4EAz29GKo+dpfXOGe&#10;6DMf5vn1uG1Dt2Fjtz/vVqmHUX5egEiU03/4r/2hFczg90q5AXJ1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eIQgcEAAADaAAAADwAAAAAAAAAAAAAAAACXAgAAZHJzL2Rvd25y&#10;ZXYueG1sUEsFBgAAAAAEAAQA9QAAAIUDAAAAAA==&#10;" path="m0,0l0,0xe" fillcolor="#f6f6f6" stroked="f">
                          <v:path arrowok="t" o:connecttype="custom" o:connectlocs="0,0;0,0" o:connectangles="0,0"/>
                        </v:shape>
                      </v:group>
                      <v:group id="Group 3" o:spid="_x0000_s1031" style="position:absolute;width:2;height:2" coordsize="2,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R7jExQAAANoAAAAPAAAAZHJzL2Rvd25yZXYueG1sRI9Pa8JAFMTvBb/D8oTe&#10;6iZKW4muEkItPYRCVRBvj+wzCWbfhuw2f759t1DocZiZ3zDb/Wga0VPnassK4kUEgriwuuZSwfl0&#10;eFqDcB5ZY2OZFEzkYL+bPWwx0XbgL+qPvhQBwi5BBZX3bSKlKyoy6Ba2JQ7ezXYGfZBdKXWHQ4Cb&#10;Ri6j6EUarDksVNhSVlFxP34bBe8DDukqfuvz+y2brqfnz0sek1KP8zHdgPA0+v/wX/tDK3iF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ke4xMUAAADaAAAA&#10;DwAAAAAAAAAAAAAAAACpAgAAZHJzL2Rvd25yZXYueG1sUEsFBgAAAAAEAAQA+gAAAJsDAAAAAA==&#10;">
                        <v:shape id="Freeform 4" o:spid="_x0000_s1032" style="position:absolute;width:2;height:2;visibility:visible;mso-wrap-style:square;v-text-anchor:top" coordsize="2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MSFovgAA&#10;ANoAAAAPAAAAZHJzL2Rvd25yZXYueG1sRE9LSwMxEL4L/ocwgjeb1YPYtWkpoqVepK9Lb8Nm3CxN&#10;JksS2+ivdw6Cx4/vPVvU4NWZUh4iG7ifNKCIu2gH7g0c9m93T6ByQbboI5OBb8qwmF9fzbC18cJb&#10;Ou9KrySEc4sGXCljq3XuHAXMkzgSC/cZU8AiMPXaJrxIePD6oWkedcCBpcHhSC+OutPuK0jvkd7r&#10;flpfD5s+DR/s/OZn5Y25vanLZ1CFavkX/7nX1oBslStyA/T8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izEhaL4AAADaAAAADwAAAAAAAAAAAAAAAACXAgAAZHJzL2Rvd25yZXYu&#10;eG1sUEsFBgAAAAAEAAQA9QAAAIIDAAAAAA==&#10;" path="m0,0l0,0xe" fillcolor="#f6f6f6" stroked="f">
                          <v:path arrowok="t" o:connecttype="custom" o:connectlocs="0,0;0,0" o:connectangles="0,0"/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  <w:p w14:paraId="146CCAF5" w14:textId="77777777" w:rsidR="00596A2D" w:rsidRDefault="00596A2D">
            <w:pPr>
              <w:pStyle w:val="TableParagraph"/>
              <w:spacing w:before="1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CB2DB9E" w14:textId="77777777" w:rsidR="00596A2D" w:rsidRDefault="00596A2D"/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4A0023B" w14:textId="77777777" w:rsidR="00596A2D" w:rsidRDefault="00596A2D"/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982765C" w14:textId="77777777" w:rsidR="00596A2D" w:rsidRDefault="00596A2D"/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D039AF6" w14:textId="77777777" w:rsidR="00596A2D" w:rsidRDefault="00596A2D"/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E5CACA8" w14:textId="77777777" w:rsidR="00596A2D" w:rsidRDefault="00596A2D"/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45861FA" w14:textId="77777777" w:rsidR="00596A2D" w:rsidRDefault="00D94F8D">
            <w:pPr>
              <w:pStyle w:val="TableParagraph"/>
              <w:spacing w:before="30"/>
              <w:ind w:right="7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4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DB38F76" w14:textId="77777777" w:rsidR="00596A2D" w:rsidRDefault="00D94F8D">
            <w:pPr>
              <w:pStyle w:val="TableParagraph"/>
              <w:spacing w:before="30"/>
              <w:ind w:righ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-0.07</w:t>
            </w:r>
          </w:p>
        </w:tc>
      </w:tr>
      <w:tr w:rsidR="00596A2D" w14:paraId="01F5309C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C1578F2" w14:textId="77777777" w:rsidR="00596A2D" w:rsidRDefault="00596A2D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ECD8CC4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Exp</w:t>
            </w:r>
            <w:r>
              <w:rPr>
                <w:rFonts w:ascii="Arial"/>
                <w:color w:val="545454"/>
                <w:spacing w:val="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Bereaveme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E9E2587" w14:textId="77777777" w:rsidR="00596A2D" w:rsidRDefault="00596A2D"/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4127C4C" w14:textId="77777777" w:rsidR="00596A2D" w:rsidRDefault="00596A2D"/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371154" w14:textId="77777777" w:rsidR="00596A2D" w:rsidRDefault="00596A2D"/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FA09350" w14:textId="77777777" w:rsidR="00596A2D" w:rsidRDefault="00596A2D"/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E404F10" w14:textId="77777777" w:rsidR="00596A2D" w:rsidRDefault="00596A2D"/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425DAF9" w14:textId="77777777" w:rsidR="00596A2D" w:rsidRDefault="00596A2D"/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B4E6B34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A73A7B2" w14:textId="77777777" w:rsidR="00596A2D" w:rsidRDefault="00D94F8D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1</w:t>
            </w:r>
          </w:p>
        </w:tc>
      </w:tr>
      <w:tr w:rsidR="00596A2D" w14:paraId="5636421F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36567517" w14:textId="77777777" w:rsidR="00596A2D" w:rsidRDefault="001E6760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 w:rsidRPr="001E6760">
              <w:rPr>
                <w:rFonts w:ascii="Arial"/>
                <w:b/>
                <w:color w:val="545454"/>
                <w:w w:val="105"/>
                <w:sz w:val="11"/>
              </w:rPr>
              <w:t>Other Substances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DD6B17A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lcohol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0634FB1" w14:textId="77777777" w:rsidR="00596A2D" w:rsidRDefault="00D94F8D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CF4FFE3" w14:textId="77777777" w:rsidR="00596A2D" w:rsidRDefault="00D94F8D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2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E095EFC" w14:textId="77777777" w:rsidR="00596A2D" w:rsidRDefault="00D94F8D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88DDA3D" w14:textId="77777777" w:rsidR="00596A2D" w:rsidRDefault="00D94F8D">
            <w:pPr>
              <w:pStyle w:val="TableParagraph"/>
              <w:spacing w:before="30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4FA3732" w14:textId="77777777" w:rsidR="00596A2D" w:rsidRDefault="00D94F8D">
            <w:pPr>
              <w:pStyle w:val="TableParagraph"/>
              <w:spacing w:before="30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5</w:t>
            </w:r>
          </w:p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E243543" w14:textId="77777777" w:rsidR="00596A2D" w:rsidRDefault="00D94F8D">
            <w:pPr>
              <w:pStyle w:val="TableParagraph"/>
              <w:spacing w:before="30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14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E1BF261" w14:textId="77777777" w:rsidR="00596A2D" w:rsidRDefault="00596A2D"/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312E3F11" w14:textId="77777777" w:rsidR="00596A2D" w:rsidRDefault="00D94F8D">
            <w:pPr>
              <w:pStyle w:val="TableParagraph"/>
              <w:spacing w:before="30"/>
              <w:ind w:right="9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06</w:t>
            </w:r>
          </w:p>
        </w:tc>
      </w:tr>
      <w:tr w:rsidR="00596A2D" w14:paraId="76195C71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A937C05" w14:textId="77777777" w:rsidR="00596A2D" w:rsidRDefault="00596A2D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0709C714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Cannabi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D26F61A" w14:textId="77777777" w:rsidR="00596A2D" w:rsidRDefault="00D94F8D">
            <w:pPr>
              <w:pStyle w:val="TableParagraph"/>
              <w:spacing w:before="36"/>
              <w:ind w:left="18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ABC00E2" w14:textId="77777777" w:rsidR="00596A2D" w:rsidRDefault="00D94F8D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7ADC35" w14:textId="77777777" w:rsidR="00596A2D" w:rsidRDefault="00D94F8D">
            <w:pPr>
              <w:pStyle w:val="TableParagraph"/>
              <w:spacing w:before="36"/>
              <w:ind w:right="22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95EABB5" w14:textId="77777777" w:rsidR="00596A2D" w:rsidRDefault="00D94F8D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1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FEDF90C" w14:textId="77777777" w:rsidR="00596A2D" w:rsidRDefault="00D94F8D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47782756" w14:textId="77777777" w:rsidR="00596A2D" w:rsidRDefault="00D94F8D">
            <w:pPr>
              <w:pStyle w:val="TableParagraph"/>
              <w:spacing w:before="36"/>
              <w:ind w:left="158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1.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789F03F" w14:textId="77777777" w:rsidR="00596A2D" w:rsidRDefault="00596A2D"/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1D29135" w14:textId="77777777" w:rsidR="00596A2D" w:rsidRDefault="00D94F8D">
            <w:pPr>
              <w:pStyle w:val="TableParagraph"/>
              <w:spacing w:before="36"/>
              <w:ind w:left="11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71</w:t>
            </w:r>
          </w:p>
        </w:tc>
      </w:tr>
      <w:tr w:rsidR="00596A2D" w14:paraId="478B5309" w14:textId="77777777">
        <w:trPr>
          <w:trHeight w:hRule="exact" w:val="214"/>
        </w:trPr>
        <w:tc>
          <w:tcPr>
            <w:tcW w:w="1203" w:type="dxa"/>
            <w:tcBorders>
              <w:top w:val="single" w:sz="4" w:space="0" w:color="D6D6D6"/>
              <w:left w:val="nil"/>
              <w:bottom w:val="nil"/>
              <w:right w:val="nil"/>
            </w:tcBorders>
          </w:tcPr>
          <w:p w14:paraId="45FC521D" w14:textId="77777777" w:rsidR="00596A2D" w:rsidRDefault="00D94F8D">
            <w:pPr>
              <w:pStyle w:val="TableParagraph"/>
              <w:spacing w:before="30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b/>
                <w:color w:val="545454"/>
                <w:w w:val="105"/>
                <w:sz w:val="11"/>
              </w:rPr>
              <w:t>Model</w:t>
            </w:r>
            <w:r>
              <w:rPr>
                <w:rFonts w:ascii="Arial"/>
                <w:b/>
                <w:color w:val="545454"/>
                <w:spacing w:val="10"/>
                <w:w w:val="105"/>
                <w:sz w:val="11"/>
              </w:rPr>
              <w:t xml:space="preserve"> </w:t>
            </w:r>
            <w:r>
              <w:rPr>
                <w:rFonts w:ascii="Arial"/>
                <w:b/>
                <w:color w:val="545454"/>
                <w:w w:val="105"/>
                <w:sz w:val="11"/>
              </w:rPr>
              <w:t>Performance</w:t>
            </w:r>
          </w:p>
        </w:tc>
        <w:tc>
          <w:tcPr>
            <w:tcW w:w="173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BE6EE22" w14:textId="77777777" w:rsidR="00596A2D" w:rsidRDefault="00D94F8D">
            <w:pPr>
              <w:pStyle w:val="TableParagraph"/>
              <w:spacing w:before="41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AROC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54A991E" w14:textId="77777777" w:rsidR="00596A2D" w:rsidRDefault="00D94F8D">
            <w:pPr>
              <w:pStyle w:val="TableParagraph"/>
              <w:spacing w:before="30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65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79E0FD05" w14:textId="77777777" w:rsidR="00596A2D" w:rsidRDefault="00D94F8D">
            <w:pPr>
              <w:pStyle w:val="TableParagraph"/>
              <w:spacing w:before="30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493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4757A2F3" w14:textId="77777777" w:rsidR="00596A2D" w:rsidRDefault="00D94F8D">
            <w:pPr>
              <w:pStyle w:val="TableParagraph"/>
              <w:spacing w:before="30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81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0813211E" w14:textId="77777777" w:rsidR="00596A2D" w:rsidRDefault="00D94F8D">
            <w:pPr>
              <w:pStyle w:val="TableParagraph"/>
              <w:spacing w:before="30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297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60EA3165" w14:textId="77777777" w:rsidR="00596A2D" w:rsidRDefault="00D94F8D">
            <w:pPr>
              <w:pStyle w:val="TableParagraph"/>
              <w:spacing w:before="30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820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375E40F" w14:textId="77777777" w:rsidR="00596A2D" w:rsidRDefault="00D94F8D">
            <w:pPr>
              <w:pStyle w:val="TableParagraph"/>
              <w:spacing w:before="30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47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2CBACA4C" w14:textId="77777777" w:rsidR="00596A2D" w:rsidRDefault="00D94F8D">
            <w:pPr>
              <w:pStyle w:val="TableParagraph"/>
              <w:spacing w:before="30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3</w:t>
            </w:r>
          </w:p>
        </w:tc>
        <w:tc>
          <w:tcPr>
            <w:tcW w:w="1539" w:type="dxa"/>
            <w:tcBorders>
              <w:top w:val="single" w:sz="4" w:space="0" w:color="D6D6D6"/>
              <w:left w:val="nil"/>
              <w:bottom w:val="nil"/>
              <w:right w:val="nil"/>
            </w:tcBorders>
            <w:shd w:val="clear" w:color="auto" w:fill="F6F6F6"/>
          </w:tcPr>
          <w:p w14:paraId="14EF9DF4" w14:textId="77777777" w:rsidR="00596A2D" w:rsidRDefault="00596A2D"/>
        </w:tc>
      </w:tr>
      <w:tr w:rsidR="00596A2D" w14:paraId="7D60F6D9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6FD5F5A" w14:textId="77777777" w:rsidR="00596A2D" w:rsidRDefault="00596A2D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13FECCC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Low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C6BED35" w14:textId="77777777" w:rsidR="00596A2D" w:rsidRDefault="00D94F8D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77CC58" w14:textId="77777777" w:rsidR="00596A2D" w:rsidRDefault="00D94F8D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E712E3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CCC7886" w14:textId="77777777" w:rsidR="00596A2D" w:rsidRDefault="00D94F8D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B389DF8" w14:textId="77777777" w:rsidR="00596A2D" w:rsidRDefault="00D94F8D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6112583" w14:textId="77777777" w:rsidR="00596A2D" w:rsidRDefault="00D94F8D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D8D413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B4CD3A9" w14:textId="77777777" w:rsidR="00596A2D" w:rsidRDefault="00596A2D"/>
        </w:tc>
      </w:tr>
      <w:tr w:rsidR="00596A2D" w14:paraId="0BE003FA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BEAD7CC" w14:textId="77777777" w:rsidR="00596A2D" w:rsidRDefault="00596A2D"/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B65756A" w14:textId="77777777" w:rsidR="00596A2D" w:rsidRDefault="00D94F8D">
            <w:pPr>
              <w:pStyle w:val="TableParagraph"/>
              <w:spacing w:before="46"/>
              <w:ind w:left="64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Upp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E564837" w14:textId="77777777" w:rsidR="00596A2D" w:rsidRDefault="00D94F8D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F1D1E41" w14:textId="77777777" w:rsidR="00596A2D" w:rsidRDefault="00D94F8D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B1E66E6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85E63BE" w14:textId="77777777" w:rsidR="00596A2D" w:rsidRDefault="00D94F8D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78252FDC" w14:textId="77777777" w:rsidR="00596A2D" w:rsidRDefault="00D94F8D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5AA01D5" w14:textId="77777777" w:rsidR="00596A2D" w:rsidRDefault="00D94F8D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6152C69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5557E6E" w14:textId="77777777" w:rsidR="00596A2D" w:rsidRDefault="00596A2D"/>
        </w:tc>
      </w:tr>
      <w:tr w:rsidR="00596A2D" w14:paraId="61AF673D" w14:textId="77777777">
        <w:trPr>
          <w:trHeight w:hRule="exact" w:val="214"/>
        </w:trPr>
        <w:tc>
          <w:tcPr>
            <w:tcW w:w="120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2C054246" w14:textId="77777777" w:rsidR="00596A2D" w:rsidRDefault="00596A2D"/>
        </w:tc>
        <w:tc>
          <w:tcPr>
            <w:tcW w:w="173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60CC3099" w14:textId="77777777" w:rsidR="00596A2D" w:rsidRDefault="00D94F8D">
            <w:pPr>
              <w:pStyle w:val="TableParagraph"/>
              <w:spacing w:before="46"/>
              <w:ind w:left="60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F1</w:t>
            </w:r>
            <w:r>
              <w:rPr>
                <w:rFonts w:ascii="Arial"/>
                <w:color w:val="545454"/>
                <w:spacing w:val="5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545454"/>
                <w:w w:val="105"/>
                <w:sz w:val="11"/>
              </w:rPr>
              <w:t>Sco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4714E21" w14:textId="77777777" w:rsidR="00596A2D" w:rsidRDefault="00D94F8D">
            <w:pPr>
              <w:pStyle w:val="TableParagraph"/>
              <w:spacing w:before="36"/>
              <w:ind w:left="16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9CEF4B8" w14:textId="77777777" w:rsidR="00596A2D" w:rsidRDefault="00D94F8D">
            <w:pPr>
              <w:pStyle w:val="TableParagraph"/>
              <w:spacing w:before="36"/>
              <w:ind w:left="16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38F218A" w14:textId="77777777" w:rsidR="00596A2D" w:rsidRDefault="00D94F8D">
            <w:pPr>
              <w:pStyle w:val="TableParagraph"/>
              <w:spacing w:before="36"/>
              <w:ind w:right="4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5069E26" w14:textId="77777777" w:rsidR="00596A2D" w:rsidRDefault="00D94F8D">
            <w:pPr>
              <w:pStyle w:val="TableParagraph"/>
              <w:spacing w:before="36"/>
              <w:ind w:right="33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79EDEABF" w14:textId="77777777" w:rsidR="00596A2D" w:rsidRDefault="00D94F8D">
            <w:pPr>
              <w:pStyle w:val="TableParagraph"/>
              <w:spacing w:before="36"/>
              <w:ind w:left="170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3753A483" w14:textId="77777777" w:rsidR="00596A2D" w:rsidRDefault="00D94F8D">
            <w:pPr>
              <w:pStyle w:val="TableParagraph"/>
              <w:spacing w:before="36"/>
              <w:ind w:left="137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6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1EDB0AA3" w14:textId="77777777" w:rsidR="00596A2D" w:rsidRDefault="00D94F8D">
            <w:pPr>
              <w:pStyle w:val="TableParagraph"/>
              <w:spacing w:before="36"/>
              <w:ind w:right="74"/>
              <w:jc w:val="center"/>
              <w:rPr>
                <w:rFonts w:ascii="Arial" w:eastAsia="Arial" w:hAnsi="Arial" w:cs="Arial"/>
                <w:sz w:val="11"/>
                <w:szCs w:val="11"/>
              </w:rPr>
            </w:pPr>
            <w:r>
              <w:rPr>
                <w:rFonts w:ascii="Arial"/>
                <w:color w:val="545454"/>
                <w:w w:val="105"/>
                <w:sz w:val="11"/>
              </w:rPr>
              <w:t>0.5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D6D6D6"/>
              <w:right w:val="nil"/>
            </w:tcBorders>
          </w:tcPr>
          <w:p w14:paraId="5433C8E9" w14:textId="77777777" w:rsidR="00596A2D" w:rsidRDefault="00596A2D"/>
        </w:tc>
      </w:tr>
    </w:tbl>
    <w:p w14:paraId="21186BC6" w14:textId="77777777" w:rsidR="00596A2D" w:rsidRDefault="00596A2D">
      <w:pPr>
        <w:pStyle w:val="BodyText"/>
      </w:pPr>
    </w:p>
    <w:sectPr w:rsidR="00596A2D">
      <w:pgSz w:w="16840" w:h="11900" w:orient="landscape"/>
      <w:pgMar w:top="920" w:right="640" w:bottom="280" w:left="620" w:header="735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BC88F" w14:textId="77777777" w:rsidR="007555A9" w:rsidRDefault="007555A9">
      <w:r>
        <w:separator/>
      </w:r>
    </w:p>
  </w:endnote>
  <w:endnote w:type="continuationSeparator" w:id="0">
    <w:p w14:paraId="47262744" w14:textId="77777777" w:rsidR="007555A9" w:rsidRDefault="00755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8E371" w14:textId="77777777" w:rsidR="00A84E91" w:rsidRDefault="00A84E9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E909F9" w14:textId="77777777" w:rsidR="00A84E91" w:rsidRDefault="00A84E9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DAFDE" w14:textId="77777777" w:rsidR="00A84E91" w:rsidRDefault="00A84E9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6E01B" w14:textId="77777777" w:rsidR="007555A9" w:rsidRDefault="007555A9">
      <w:r>
        <w:separator/>
      </w:r>
    </w:p>
  </w:footnote>
  <w:footnote w:type="continuationSeparator" w:id="0">
    <w:p w14:paraId="42D8D58B" w14:textId="77777777" w:rsidR="007555A9" w:rsidRDefault="007555A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30116" w14:textId="77777777" w:rsidR="00A84E91" w:rsidRDefault="00A84E9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798D7" w14:textId="77777777" w:rsidR="00596A2D" w:rsidRDefault="00A84E91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49BD5A5" wp14:editId="595FDE00">
              <wp:simplePos x="0" y="0"/>
              <wp:positionH relativeFrom="page">
                <wp:posOffset>463550</wp:posOffset>
              </wp:positionH>
              <wp:positionV relativeFrom="page">
                <wp:posOffset>355600</wp:posOffset>
              </wp:positionV>
              <wp:extent cx="1536700" cy="228600"/>
              <wp:effectExtent l="0" t="0" r="1270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3670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D495A5" w14:textId="77777777" w:rsidR="00596A2D" w:rsidRDefault="00A20040">
                          <w:pPr>
                            <w:spacing w:line="196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S3</w:t>
                          </w:r>
                          <w:bookmarkStart w:id="0" w:name="_GoBack"/>
                          <w:bookmarkEnd w:id="0"/>
                          <w:r w:rsidRPr="00A20040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 xml:space="preserve"> Table. </w:t>
                          </w:r>
                          <w:r w:rsidR="00D94F8D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Toba</w:t>
                          </w:r>
                          <w:r w:rsidR="00D94F8D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 xml:space="preserve">cco </w:t>
                          </w:r>
                          <w:r w:rsidR="00D94F8D">
                            <w:rPr>
                              <w:rFonts w:ascii="Trebuchet MS"/>
                              <w:b/>
                              <w:color w:val="545454"/>
                              <w:spacing w:val="-1"/>
                              <w:sz w:val="17"/>
                            </w:rPr>
                            <w:t>Ri</w:t>
                          </w:r>
                          <w:r w:rsidR="00D94F8D">
                            <w:rPr>
                              <w:rFonts w:ascii="Trebuchet MS"/>
                              <w:b/>
                              <w:color w:val="545454"/>
                              <w:sz w:val="17"/>
                            </w:rPr>
                            <w:t>sk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36.5pt;margin-top:28pt;width:121pt;height:1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fzjKoCAACpBQAADgAAAGRycy9lMm9Eb2MueG1srFRtb5swEP4+af/B8nfKSwkBVFK1SZgmdS9S&#10;ux/gYBOsgc1sJ6Sb9t93NiFNW02atvHBOtvn5+65e7ir60PXoj1TmktR4PAiwIiJSlIutgX+8lB6&#10;KUbaEEFJKwUr8CPT+Hrx9s3V0Ocsko1sKVMIQITOh77AjTF97vu6alhH9IXsmYDLWqqOGNiqrU8V&#10;GQC9a/0oCBJ/kIr2SlZMazhdjZd44fDrmlXmU11rZlBbYMjNuFW5dWNXf3FF8q0ifcOrYxrkL7Lo&#10;CBcQ9AS1IoagneKvoDpeKallbS4q2fmyrnnFHAdgEwYv2Nw3pGeOCxRH96cy6f8HW33cf1aIU+gd&#10;RoJ00KIHdjDoVh5QaKsz9DoHp/se3MwBjq2nZar7O1l91UjIZUPElt0oJYeGEQrZuZf+2dMRR1uQ&#10;zfBBUghDdkY6oEOtOgsIxUCADl16PHXGplLZkLPLZB7AVQV3UZQmYENyPsmn173S5h2THbJGgRV0&#10;3qGT/Z02o+vkYoMJWfK2dd1vxbMDwBxPIDY8tXc2C9fMH1mQrdN1GntxlKy9OKDUuymXsZeU4Xy2&#10;ulwtl6vwp40bxnnDKWXChpmEFcZ/1rijxEdJnKSlZcuphbMpabXdLFuF9gSEXbrvWJAzN/95Gq5e&#10;wOUFpTCKg9so88oknXtxHc+8bB6kXhBmt1kSxFm8Kp9TuuOC/TslNBQ4m0WzUUy/5Ra47zU3knfc&#10;wOhoeVfg9OREcivBtaCutYbwdrTPSmHTfyoFtHtqtBOs1eioVnPYHADFqngj6SNIV0lQFogQ5h0Y&#10;jVTfMRpgdhRYf9sRxTBq3wuQvx00k6EmYzMZRFTwtMAGo9FcmnEg7XrFtw0gjz+YkDfwi9Tcqfcp&#10;C0jdbmAeOBLH2WUHzvneeT1N2MUvAAAA//8DAFBLAwQUAAYACAAAACEAby6MFN8AAAAIAQAADwAA&#10;AGRycy9kb3ducmV2LnhtbEyPQU/DMAyF70j8h8hI3FiyTSus1J0mBCekia4cOKZN1lZrnNJkW/n3&#10;eCc42dZ7ev5etplcL852DJ0nhPlMgbBUe9NRg/BZvj08gQhRk9G9J4vwYwNs8tubTKfGX6iw531s&#10;BIdQSDVCG+OQShnq1jodZn6wxNrBj05HPsdGmlFfONz1cqFUIp3uiD+0erAvra2P+5ND2H5R8dp9&#10;76qP4lB0ZblW9J4cEe/vpu0ziGin+GeGKz6jQ85MlT+RCaJHeFxylYiwSniyvpyveKkQ1gsFMs/k&#10;/wL5LwAAAP//AwBQSwECLQAUAAYACAAAACEA5JnDwPsAAADhAQAAEwAAAAAAAAAAAAAAAAAAAAAA&#10;W0NvbnRlbnRfVHlwZXNdLnhtbFBLAQItABQABgAIAAAAIQAjsmrh1wAAAJQBAAALAAAAAAAAAAAA&#10;AAAAACwBAABfcmVscy8ucmVsc1BLAQItABQABgAIAAAAIQBq5/OMqgIAAKkFAAAOAAAAAAAAAAAA&#10;AAAAACwCAABkcnMvZTJvRG9jLnhtbFBLAQItABQABgAIAAAAIQBvLowU3wAAAAgBAAAPAAAAAAAA&#10;AAAAAAAAAAIFAABkcnMvZG93bnJldi54bWxQSwUGAAAAAAQABADzAAAADgYAAAAA&#10;" filled="f" stroked="f">
              <v:textbox inset="0,0,0,0">
                <w:txbxContent>
                  <w:p w14:paraId="4DD495A5" w14:textId="77777777" w:rsidR="00596A2D" w:rsidRDefault="00A20040">
                    <w:pPr>
                      <w:spacing w:line="196" w:lineRule="exact"/>
                      <w:ind w:left="20"/>
                      <w:rPr>
                        <w:rFonts w:ascii="Trebuchet MS" w:eastAsia="Trebuchet MS" w:hAnsi="Trebuchet MS" w:cs="Trebuchet MS"/>
                        <w:sz w:val="17"/>
                        <w:szCs w:val="17"/>
                      </w:rPr>
                    </w:pPr>
                    <w:r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S3</w:t>
                    </w:r>
                    <w:bookmarkStart w:id="1" w:name="_GoBack"/>
                    <w:bookmarkEnd w:id="1"/>
                    <w:r w:rsidRPr="00A20040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 xml:space="preserve"> Table. </w:t>
                    </w:r>
                    <w:r w:rsidR="00D94F8D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Toba</w:t>
                    </w:r>
                    <w:r w:rsidR="00D94F8D">
                      <w:rPr>
                        <w:rFonts w:ascii="Trebuchet MS"/>
                        <w:b/>
                        <w:color w:val="545454"/>
                        <w:sz w:val="17"/>
                      </w:rPr>
                      <w:t xml:space="preserve">cco </w:t>
                    </w:r>
                    <w:r w:rsidR="00D94F8D">
                      <w:rPr>
                        <w:rFonts w:ascii="Trebuchet MS"/>
                        <w:b/>
                        <w:color w:val="545454"/>
                        <w:spacing w:val="-1"/>
                        <w:sz w:val="17"/>
                      </w:rPr>
                      <w:t>Ri</w:t>
                    </w:r>
                    <w:r w:rsidR="00D94F8D">
                      <w:rPr>
                        <w:rFonts w:ascii="Trebuchet MS"/>
                        <w:b/>
                        <w:color w:val="545454"/>
                        <w:sz w:val="17"/>
                      </w:rPr>
                      <w:t>s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241A81" w14:textId="77777777" w:rsidR="00A84E91" w:rsidRDefault="00A84E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A2D"/>
    <w:rsid w:val="0005785B"/>
    <w:rsid w:val="001E6760"/>
    <w:rsid w:val="00596A2D"/>
    <w:rsid w:val="00734AB4"/>
    <w:rsid w:val="007555A9"/>
    <w:rsid w:val="00906818"/>
    <w:rsid w:val="00A20040"/>
    <w:rsid w:val="00A84E91"/>
    <w:rsid w:val="00D9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74F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84E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E91"/>
  </w:style>
  <w:style w:type="paragraph" w:styleId="Footer">
    <w:name w:val="footer"/>
    <w:basedOn w:val="Normal"/>
    <w:link w:val="FooterChar"/>
    <w:uiPriority w:val="99"/>
    <w:unhideWhenUsed/>
    <w:rsid w:val="00A84E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E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1"/>
      <w:ind w:left="100"/>
    </w:pPr>
    <w:rPr>
      <w:rFonts w:ascii="Arial" w:eastAsia="Arial" w:hAnsi="Arial"/>
      <w:sz w:val="13"/>
      <w:szCs w:val="1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84E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E91"/>
  </w:style>
  <w:style w:type="paragraph" w:styleId="Footer">
    <w:name w:val="footer"/>
    <w:basedOn w:val="Normal"/>
    <w:link w:val="FooterChar"/>
    <w:uiPriority w:val="99"/>
    <w:unhideWhenUsed/>
    <w:rsid w:val="00A84E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6</Characters>
  <Application>Microsoft Macintosh Word</Application>
  <DocSecurity>0</DocSecurity>
  <Lines>16</Lines>
  <Paragraphs>4</Paragraphs>
  <ScaleCrop>false</ScaleCrop>
  <Company>Hewlett-Packard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Dooley</cp:lastModifiedBy>
  <cp:revision>5</cp:revision>
  <dcterms:created xsi:type="dcterms:W3CDTF">2015-12-01T11:18:00Z</dcterms:created>
  <dcterms:modified xsi:type="dcterms:W3CDTF">2018-08-2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03T00:00:00Z</vt:filetime>
  </property>
  <property fmtid="{D5CDD505-2E9C-101B-9397-08002B2CF9AE}" pid="3" name="Creator">
    <vt:lpwstr>Tableau 9000.15.720.1008</vt:lpwstr>
  </property>
  <property fmtid="{D5CDD505-2E9C-101B-9397-08002B2CF9AE}" pid="4" name="LastSaved">
    <vt:filetime>2015-09-24T00:00:00Z</vt:filetime>
  </property>
</Properties>
</file>